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DC847" w14:textId="77777777" w:rsidR="004D74E2" w:rsidRPr="007F4BA1" w:rsidRDefault="007F4BA1">
      <w:pPr>
        <w:widowControl/>
        <w:shd w:val="clear" w:color="auto" w:fill="FFFFFF"/>
        <w:spacing w:after="150"/>
        <w:jc w:val="left"/>
        <w:outlineLvl w:val="2"/>
        <w:rPr>
          <w:rFonts w:ascii="Times New Roman" w:eastAsia="SimSun" w:hAnsi="Times New Roman" w:cs="Times New Roman"/>
          <w:spacing w:val="2"/>
          <w:kern w:val="0"/>
          <w:sz w:val="27"/>
          <w:szCs w:val="27"/>
        </w:rPr>
      </w:pPr>
      <w:r w:rsidRPr="007F4BA1">
        <w:rPr>
          <w:rFonts w:ascii="Times New Roman" w:eastAsia="SimSun" w:hAnsi="Times New Roman" w:cs="Times New Roman"/>
          <w:spacing w:val="2"/>
          <w:kern w:val="0"/>
          <w:sz w:val="27"/>
          <w:szCs w:val="27"/>
        </w:rPr>
        <w:t>Supplementary material</w:t>
      </w:r>
    </w:p>
    <w:p w14:paraId="7BC91658" w14:textId="77777777" w:rsidR="004D74E2" w:rsidRPr="007F4BA1" w:rsidRDefault="004D74E2">
      <w:pPr>
        <w:widowControl/>
        <w:jc w:val="left"/>
        <w:rPr>
          <w:rFonts w:ascii="Times New Roman" w:eastAsia="SimSun" w:hAnsi="Times New Roman" w:cs="Times New Roman"/>
        </w:rPr>
      </w:pPr>
    </w:p>
    <w:p w14:paraId="6C6B23E7" w14:textId="77777777" w:rsidR="004D74E2" w:rsidRPr="007F4BA1" w:rsidRDefault="007F4BA1">
      <w:pPr>
        <w:jc w:val="center"/>
        <w:rPr>
          <w:rFonts w:ascii="Times New Roman" w:hAnsi="Times New Roman" w:cs="Times New Roman"/>
        </w:rPr>
      </w:pPr>
      <w:r w:rsidRPr="007F4BA1">
        <w:rPr>
          <w:rFonts w:ascii="Times New Roman" w:hAnsi="Times New Roman" w:cs="Times New Roman"/>
          <w:szCs w:val="21"/>
        </w:rPr>
        <w:t>Supplementary</w:t>
      </w:r>
      <w:r w:rsidRPr="007F4BA1">
        <w:rPr>
          <w:rFonts w:ascii="Times New Roman" w:hAnsi="Times New Roman" w:cs="Times New Roman"/>
          <w:lang w:val="en"/>
        </w:rPr>
        <w:t xml:space="preserve"> Table </w:t>
      </w:r>
      <w:r w:rsidRPr="007F4BA1">
        <w:rPr>
          <w:rFonts w:ascii="Times New Roman" w:hAnsi="Times New Roman" w:cs="Times New Roman"/>
        </w:rPr>
        <w:t>S1.</w:t>
      </w:r>
      <w:r w:rsidRPr="007F4BA1">
        <w:rPr>
          <w:rFonts w:ascii="Times New Roman" w:hAnsi="Times New Roman" w:cs="Times New Roman"/>
          <w:lang w:val="en"/>
        </w:rPr>
        <w:t xml:space="preserve"> Primers and reaction procedures used for PCR amplification</w:t>
      </w:r>
      <w:r w:rsidRPr="007F4BA1">
        <w:rPr>
          <w:rFonts w:ascii="Times New Roman" w:hAnsi="Times New Roman" w:cs="Times New Roman"/>
        </w:rPr>
        <w:t>.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843"/>
        <w:gridCol w:w="1842"/>
      </w:tblGrid>
      <w:tr w:rsidR="007F4BA1" w:rsidRPr="007F4BA1" w14:paraId="1DFCD291" w14:textId="77777777">
        <w:trPr>
          <w:trHeight w:val="567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4D5186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3D5E37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  <w:t>Prim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544A55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rcod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B47D5E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  <w:t>reaction syste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3A347F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action condition</w:t>
            </w:r>
          </w:p>
        </w:tc>
      </w:tr>
      <w:tr w:rsidR="007F4BA1" w:rsidRPr="007F4BA1" w14:paraId="0337078E" w14:textId="77777777">
        <w:trPr>
          <w:trHeight w:val="567"/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14:paraId="0726C3C5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1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5310DCB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1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5EB0B8B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ATGCA</w:t>
            </w:r>
          </w:p>
        </w:tc>
        <w:tc>
          <w:tcPr>
            <w:tcW w:w="1843" w:type="dxa"/>
            <w:vMerge w:val="restart"/>
            <w:vAlign w:val="center"/>
          </w:tcPr>
          <w:p w14:paraId="5526DBCA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otal system 25μL </w:t>
            </w:r>
          </w:p>
          <w:p w14:paraId="4ECABDCE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( template</w:t>
            </w:r>
            <w:proofErr w:type="gram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 </w:t>
            </w:r>
            <w:proofErr w:type="spell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; </w:t>
            </w:r>
          </w:p>
          <w:p w14:paraId="52E0777A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nzyme 12.5 </w:t>
            </w:r>
            <w:proofErr w:type="spell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</w:t>
            </w:r>
            <w:proofErr w:type="gram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;</w:t>
            </w:r>
            <w:proofErr w:type="gram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085475E4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ositive primers </w:t>
            </w:r>
          </w:p>
          <w:p w14:paraId="2B3B54E4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d3aF 1 </w:t>
            </w:r>
            <w:proofErr w:type="spell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</w:t>
            </w:r>
            <w:proofErr w:type="gram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;</w:t>
            </w:r>
            <w:proofErr w:type="gram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1E3476FD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everse primers </w:t>
            </w:r>
          </w:p>
          <w:p w14:paraId="5DC57850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3cd 1 </w:t>
            </w:r>
            <w:proofErr w:type="spell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</w:t>
            </w:r>
            <w:proofErr w:type="gram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  <w:proofErr w:type="spell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;</w:t>
            </w:r>
            <w:proofErr w:type="gram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7BA57BF0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ddH2O 9.5μ</w:t>
            </w:r>
            <w:proofErr w:type="gram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 )</w:t>
            </w:r>
            <w:proofErr w:type="gramEnd"/>
          </w:p>
        </w:tc>
        <w:tc>
          <w:tcPr>
            <w:tcW w:w="1842" w:type="dxa"/>
            <w:vMerge w:val="restart"/>
            <w:vAlign w:val="center"/>
          </w:tcPr>
          <w:p w14:paraId="16908F17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e-denaturation at 95 °C for 3 </w:t>
            </w:r>
            <w:proofErr w:type="gram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 ;</w:t>
            </w:r>
            <w:proofErr w:type="gram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42CE2438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 °C denaturation 45</w:t>
            </w:r>
            <w:proofErr w:type="gram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 ;</w:t>
            </w:r>
            <w:proofErr w:type="gram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79506164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nnealing at 55 °C for 45 </w:t>
            </w:r>
            <w:proofErr w:type="gram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 ;</w:t>
            </w:r>
            <w:proofErr w:type="gram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1BB52C7F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2 °C extension for 40 </w:t>
            </w:r>
            <w:proofErr w:type="gramStart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 ;</w:t>
            </w:r>
            <w:proofErr w:type="gramEnd"/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1078BEA9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 total of 35 cycles</w:t>
            </w:r>
          </w:p>
        </w:tc>
      </w:tr>
      <w:tr w:rsidR="007F4BA1" w:rsidRPr="007F4BA1" w14:paraId="6F92AD82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2981DD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1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67ECBA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F18CA4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ATGGT</w:t>
            </w:r>
          </w:p>
        </w:tc>
        <w:tc>
          <w:tcPr>
            <w:tcW w:w="1843" w:type="dxa"/>
            <w:vMerge/>
          </w:tcPr>
          <w:p w14:paraId="06AD26BB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BB37B6C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48CB5390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91734CF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1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51C849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7D5F40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ACCT</w:t>
            </w:r>
          </w:p>
        </w:tc>
        <w:tc>
          <w:tcPr>
            <w:tcW w:w="1843" w:type="dxa"/>
            <w:vMerge/>
          </w:tcPr>
          <w:p w14:paraId="5ABC0612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7A41C910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6C25511A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B5192C1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2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77CEFA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4C36FE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ACGA</w:t>
            </w:r>
          </w:p>
        </w:tc>
        <w:tc>
          <w:tcPr>
            <w:tcW w:w="1843" w:type="dxa"/>
            <w:vMerge/>
          </w:tcPr>
          <w:p w14:paraId="14E696E0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6D36D8BA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453019F6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EA54442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2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3894E2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B47425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AGCA</w:t>
            </w:r>
          </w:p>
        </w:tc>
        <w:tc>
          <w:tcPr>
            <w:tcW w:w="1843" w:type="dxa"/>
            <w:vMerge/>
          </w:tcPr>
          <w:p w14:paraId="03D8ABAD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2A3EC59E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43C539D5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160CADB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2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532141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2F9174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AGGT</w:t>
            </w:r>
          </w:p>
        </w:tc>
        <w:tc>
          <w:tcPr>
            <w:tcW w:w="1843" w:type="dxa"/>
            <w:vMerge/>
          </w:tcPr>
          <w:p w14:paraId="6CEBFCFC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4553454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7806E975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0486684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3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918A07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69119A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CAAG</w:t>
            </w:r>
          </w:p>
        </w:tc>
        <w:tc>
          <w:tcPr>
            <w:tcW w:w="1843" w:type="dxa"/>
            <w:vMerge/>
          </w:tcPr>
          <w:p w14:paraId="6FD507C0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5A97438A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19A0E2ED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373606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3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205C39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7EBA97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CATC</w:t>
            </w:r>
          </w:p>
        </w:tc>
        <w:tc>
          <w:tcPr>
            <w:tcW w:w="1843" w:type="dxa"/>
            <w:vMerge/>
          </w:tcPr>
          <w:p w14:paraId="11C9226D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6C3A74D4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19B684A6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C2E65F4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3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0A22E6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E9A28D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CTAC</w:t>
            </w:r>
          </w:p>
        </w:tc>
        <w:tc>
          <w:tcPr>
            <w:tcW w:w="1843" w:type="dxa"/>
            <w:vMerge/>
          </w:tcPr>
          <w:p w14:paraId="240DE2A0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43BBE114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710B06A7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A0B999E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4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10F68C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CF42E1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CTTG</w:t>
            </w:r>
          </w:p>
        </w:tc>
        <w:tc>
          <w:tcPr>
            <w:tcW w:w="1843" w:type="dxa"/>
            <w:vMerge/>
          </w:tcPr>
          <w:p w14:paraId="6545B2D6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DEABABF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6ED74EDB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F0B29A1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4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48F427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CB873C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GAAC</w:t>
            </w:r>
          </w:p>
        </w:tc>
        <w:tc>
          <w:tcPr>
            <w:tcW w:w="1843" w:type="dxa"/>
            <w:vMerge/>
          </w:tcPr>
          <w:p w14:paraId="2A0FE76F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F2E509C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BA1" w:rsidRPr="007F4BA1" w14:paraId="44B5FBA6" w14:textId="77777777">
        <w:trPr>
          <w:trHeight w:val="567"/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54F90DC3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4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1"/>
              </w:rPr>
              <w:t>_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7191C263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aF3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FDB33EA" w14:textId="77777777" w:rsidR="004D74E2" w:rsidRPr="007F4BA1" w:rsidRDefault="007F4BA1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GATG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1763A434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</w:tcPr>
          <w:p w14:paraId="649F0CAB" w14:textId="77777777" w:rsidR="004D74E2" w:rsidRPr="007F4BA1" w:rsidRDefault="004D74E2">
            <w:pPr>
              <w:pStyle w:val="NoSpacing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483EEFE" w14:textId="77777777" w:rsidR="004D74E2" w:rsidRPr="007F4BA1" w:rsidRDefault="007F4BA1">
      <w:pPr>
        <w:jc w:val="left"/>
        <w:rPr>
          <w:rFonts w:ascii="Times New Roman" w:eastAsia="SimSun" w:hAnsi="Times New Roman" w:cs="Times New Roman"/>
        </w:rPr>
      </w:pPr>
      <w:r w:rsidRPr="007F4BA1">
        <w:rPr>
          <w:rFonts w:ascii="Times New Roman" w:hAnsi="Times New Roman" w:cs="Times New Roman"/>
          <w:szCs w:val="21"/>
        </w:rPr>
        <w:t xml:space="preserve">NOTE: </w:t>
      </w:r>
      <w:r w:rsidRPr="007F4BA1">
        <w:rPr>
          <w:rFonts w:ascii="Times New Roman" w:hAnsi="Times New Roman" w:cs="Times New Roman"/>
          <w:szCs w:val="21"/>
        </w:rPr>
        <w:t xml:space="preserve">The K1-4 is the sampling sites. The number 5, 1, and 0.22 </w:t>
      </w:r>
      <w:proofErr w:type="gramStart"/>
      <w:r w:rsidRPr="007F4BA1">
        <w:rPr>
          <w:rFonts w:ascii="Times New Roman" w:hAnsi="Times New Roman" w:cs="Times New Roman"/>
          <w:szCs w:val="21"/>
        </w:rPr>
        <w:t>is</w:t>
      </w:r>
      <w:proofErr w:type="gramEnd"/>
      <w:r w:rsidRPr="007F4BA1">
        <w:rPr>
          <w:rFonts w:ascii="Times New Roman" w:hAnsi="Times New Roman" w:cs="Times New Roman"/>
          <w:szCs w:val="21"/>
        </w:rPr>
        <w:t xml:space="preserve"> particle sizes of 5, 1, and 0.22 </w:t>
      </w:r>
      <w:proofErr w:type="spellStart"/>
      <w:r w:rsidRPr="007F4BA1">
        <w:rPr>
          <w:rFonts w:ascii="Times New Roman" w:hAnsi="Times New Roman" w:cs="Times New Roman"/>
          <w:szCs w:val="21"/>
        </w:rPr>
        <w:t>μm</w:t>
      </w:r>
      <w:proofErr w:type="spellEnd"/>
      <w:r w:rsidRPr="007F4BA1">
        <w:rPr>
          <w:rFonts w:ascii="Times New Roman" w:hAnsi="Times New Roman" w:cs="Times New Roman"/>
          <w:szCs w:val="21"/>
        </w:rPr>
        <w:t xml:space="preserve"> on SPM.</w:t>
      </w:r>
    </w:p>
    <w:p w14:paraId="24743807" w14:textId="77777777" w:rsidR="004D74E2" w:rsidRPr="007F4BA1" w:rsidRDefault="004D74E2">
      <w:pPr>
        <w:jc w:val="center"/>
        <w:rPr>
          <w:rFonts w:ascii="Times New Roman" w:eastAsia="SimSun" w:hAnsi="Times New Roman" w:cs="Times New Roman"/>
        </w:rPr>
      </w:pPr>
    </w:p>
    <w:p w14:paraId="19962F66" w14:textId="77777777" w:rsidR="004D74E2" w:rsidRPr="007F4BA1" w:rsidRDefault="004D74E2">
      <w:pPr>
        <w:jc w:val="center"/>
        <w:rPr>
          <w:rFonts w:ascii="Times New Roman" w:eastAsia="SimSun" w:hAnsi="Times New Roman" w:cs="Times New Roman"/>
        </w:rPr>
      </w:pPr>
    </w:p>
    <w:p w14:paraId="31A52124" w14:textId="77777777" w:rsidR="004D74E2" w:rsidRPr="007F4BA1" w:rsidRDefault="004D74E2">
      <w:pPr>
        <w:jc w:val="center"/>
        <w:rPr>
          <w:rFonts w:ascii="Times New Roman" w:eastAsia="SimSun" w:hAnsi="Times New Roman" w:cs="Times New Roman"/>
        </w:rPr>
      </w:pPr>
    </w:p>
    <w:p w14:paraId="26F527B0" w14:textId="77777777" w:rsidR="004D74E2" w:rsidRPr="007F4BA1" w:rsidRDefault="007F4BA1">
      <w:pPr>
        <w:jc w:val="center"/>
        <w:rPr>
          <w:rFonts w:ascii="Times New Roman" w:eastAsia="SimSun" w:hAnsi="Times New Roman" w:cs="Times New Roman"/>
        </w:rPr>
      </w:pPr>
      <w:r w:rsidRPr="007F4BA1">
        <w:rPr>
          <w:rFonts w:ascii="Times New Roman" w:eastAsia="SimSun" w:hAnsi="Times New Roman" w:cs="Times New Roman"/>
        </w:rPr>
        <w:t xml:space="preserve">Supplementary </w:t>
      </w:r>
      <w:r w:rsidRPr="007F4BA1">
        <w:rPr>
          <w:rFonts w:ascii="Times New Roman" w:hAnsi="Times New Roman" w:cs="Times New Roman"/>
        </w:rPr>
        <w:t>Table S2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. ANOVA (F) of environmental parameters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 xml:space="preserve">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between different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 xml:space="preserve">sampling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si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2"/>
        <w:gridCol w:w="1184"/>
        <w:gridCol w:w="1184"/>
        <w:gridCol w:w="1184"/>
        <w:gridCol w:w="1192"/>
        <w:gridCol w:w="1185"/>
        <w:gridCol w:w="1185"/>
      </w:tblGrid>
      <w:tr w:rsidR="007F4BA1" w:rsidRPr="007F4BA1" w14:paraId="7DCE0C8A" w14:textId="77777777">
        <w:trPr>
          <w:jc w:val="center"/>
        </w:trPr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05AF6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te/Sit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E68E7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1/K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B6872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1/K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2A114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1/K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A3092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2/K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5FC46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2/K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BDBDA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3/K4</w:t>
            </w:r>
          </w:p>
        </w:tc>
      </w:tr>
      <w:tr w:rsidR="007F4BA1" w:rsidRPr="007F4BA1" w14:paraId="70DA02E3" w14:textId="77777777">
        <w:trPr>
          <w:jc w:val="center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3FBDF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29006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5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C133D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AFBED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8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F9B2C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53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0CC49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9FC89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889</w:t>
            </w:r>
          </w:p>
        </w:tc>
      </w:tr>
      <w:tr w:rsidR="007F4BA1" w:rsidRPr="007F4BA1" w14:paraId="13105CB4" w14:textId="77777777">
        <w:trPr>
          <w:jc w:val="center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DA69D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.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DC174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0*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3790D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7AF94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7A206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F912E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152C1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*</w:t>
            </w:r>
          </w:p>
        </w:tc>
      </w:tr>
    </w:tbl>
    <w:p w14:paraId="75C12DC5" w14:textId="77777777" w:rsidR="004D74E2" w:rsidRPr="007F4BA1" w:rsidRDefault="007F4BA1">
      <w:pPr>
        <w:rPr>
          <w:rFonts w:ascii="Times New Roman" w:eastAsia="SimSun" w:hAnsi="Times New Roman" w:cs="Times New Roman"/>
          <w:i/>
          <w:iCs/>
          <w:position w:val="2"/>
          <w:szCs w:val="21"/>
          <w:lang w:val="en"/>
        </w:rPr>
      </w:pPr>
      <w:r w:rsidRPr="007F4BA1">
        <w:rPr>
          <w:rFonts w:ascii="Times New Roman" w:hAnsi="Times New Roman" w:cs="Times New Roman"/>
          <w:szCs w:val="21"/>
        </w:rPr>
        <w:t xml:space="preserve">NOTE: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The K1-4 is the sampling sites.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“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*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”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in the table indicates a significant difference, that is, </w:t>
      </w:r>
      <w:r w:rsidRPr="007F4BA1">
        <w:rPr>
          <w:rFonts w:ascii="Times New Roman" w:eastAsia="SimSun" w:hAnsi="Times New Roman" w:cs="Times New Roman"/>
          <w:i/>
          <w:iCs/>
          <w:position w:val="2"/>
          <w:szCs w:val="21"/>
          <w:lang w:val="en"/>
        </w:rPr>
        <w:t>P &lt; 0.05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;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“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**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”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indicates that the difference is extremely significant, that is, </w:t>
      </w:r>
      <w:r w:rsidRPr="007F4BA1">
        <w:rPr>
          <w:rFonts w:ascii="Times New Roman" w:eastAsia="SimSun" w:hAnsi="Times New Roman" w:cs="Times New Roman"/>
          <w:i/>
          <w:iCs/>
          <w:position w:val="2"/>
          <w:szCs w:val="21"/>
          <w:lang w:val="en"/>
        </w:rPr>
        <w:t>P &lt; 0.01.</w:t>
      </w:r>
    </w:p>
    <w:p w14:paraId="0F05CA3E" w14:textId="77777777" w:rsidR="004D74E2" w:rsidRPr="007F4BA1" w:rsidRDefault="004D74E2">
      <w:pPr>
        <w:rPr>
          <w:rFonts w:ascii="Times New Roman" w:hAnsi="Times New Roman" w:cs="Times New Roman"/>
          <w:lang w:val="en"/>
        </w:rPr>
      </w:pPr>
    </w:p>
    <w:p w14:paraId="6C2C60BF" w14:textId="77777777" w:rsidR="004D74E2" w:rsidRPr="007F4BA1" w:rsidRDefault="004D74E2">
      <w:pPr>
        <w:rPr>
          <w:rFonts w:ascii="Times New Roman" w:hAnsi="Times New Roman" w:cs="Times New Roman"/>
          <w:lang w:val="en"/>
        </w:rPr>
      </w:pPr>
    </w:p>
    <w:p w14:paraId="7D887060" w14:textId="77777777" w:rsidR="004D74E2" w:rsidRPr="007F4BA1" w:rsidRDefault="004D74E2">
      <w:pPr>
        <w:rPr>
          <w:rFonts w:ascii="Times New Roman" w:hAnsi="Times New Roman" w:cs="Times New Roman"/>
          <w:lang w:val="en"/>
        </w:rPr>
      </w:pPr>
    </w:p>
    <w:p w14:paraId="764C0FC7" w14:textId="77777777" w:rsidR="004D74E2" w:rsidRPr="007F4BA1" w:rsidRDefault="004D74E2">
      <w:pPr>
        <w:rPr>
          <w:rFonts w:ascii="Times New Roman" w:hAnsi="Times New Roman" w:cs="Times New Roman"/>
          <w:lang w:val="en"/>
        </w:rPr>
      </w:pPr>
    </w:p>
    <w:p w14:paraId="5F063DB3" w14:textId="77777777" w:rsidR="004D74E2" w:rsidRPr="007F4BA1" w:rsidRDefault="004D74E2">
      <w:pPr>
        <w:rPr>
          <w:rFonts w:ascii="Times New Roman" w:hAnsi="Times New Roman" w:cs="Times New Roman"/>
          <w:lang w:val="en"/>
        </w:rPr>
      </w:pPr>
    </w:p>
    <w:p w14:paraId="0D79F856" w14:textId="77777777" w:rsidR="004D74E2" w:rsidRPr="007F4BA1" w:rsidRDefault="004D74E2">
      <w:pPr>
        <w:rPr>
          <w:rFonts w:ascii="Times New Roman" w:hAnsi="Times New Roman" w:cs="Times New Roman"/>
          <w:lang w:val="en"/>
        </w:rPr>
      </w:pPr>
    </w:p>
    <w:p w14:paraId="1B38BBD5" w14:textId="77777777" w:rsidR="004D74E2" w:rsidRPr="007F4BA1" w:rsidRDefault="007F4BA1">
      <w:pPr>
        <w:rPr>
          <w:rFonts w:ascii="Times New Roman" w:hAnsi="Times New Roman" w:cs="Times New Roman"/>
        </w:rPr>
      </w:pPr>
      <w:r w:rsidRPr="007F4BA1">
        <w:rPr>
          <w:rFonts w:ascii="Times New Roman" w:hAnsi="Times New Roman" w:cs="Times New Roman"/>
          <w:noProof/>
        </w:rPr>
        <w:drawing>
          <wp:inline distT="0" distB="0" distL="0" distR="0" wp14:anchorId="78092024" wp14:editId="11230954">
            <wp:extent cx="5274310" cy="40360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AA3E2" w14:textId="77777777" w:rsidR="004D74E2" w:rsidRPr="007F4BA1" w:rsidRDefault="007F4BA1">
      <w:pPr>
        <w:rPr>
          <w:rFonts w:ascii="Times New Roman" w:hAnsi="Times New Roman" w:cs="Times New Roman"/>
        </w:rPr>
      </w:pPr>
      <w:r w:rsidRPr="007F4BA1">
        <w:rPr>
          <w:rFonts w:ascii="Times New Roman" w:hAnsi="Times New Roman" w:cs="Times New Roman"/>
          <w:szCs w:val="21"/>
        </w:rPr>
        <w:t>Supplementary</w:t>
      </w:r>
      <w:r w:rsidRPr="007F4BA1">
        <w:rPr>
          <w:rFonts w:ascii="Times New Roman" w:hAnsi="Times New Roman" w:cs="Times New Roman"/>
          <w:kern w:val="0"/>
          <w:szCs w:val="21"/>
          <w:lang w:val="en"/>
        </w:rPr>
        <w:t xml:space="preserve"> Fig</w:t>
      </w:r>
      <w:proofErr w:type="spellStart"/>
      <w:r w:rsidRPr="007F4BA1">
        <w:rPr>
          <w:rFonts w:ascii="Times New Roman" w:hAnsi="Times New Roman" w:cs="Times New Roman" w:hint="eastAsia"/>
          <w:kern w:val="0"/>
          <w:szCs w:val="21"/>
        </w:rPr>
        <w:t>ure</w:t>
      </w:r>
      <w:proofErr w:type="spellEnd"/>
      <w:r w:rsidRPr="007F4BA1">
        <w:rPr>
          <w:rFonts w:ascii="Times New Roman" w:hAnsi="Times New Roman" w:cs="Times New Roman"/>
          <w:kern w:val="0"/>
          <w:szCs w:val="21"/>
          <w:lang w:val="en"/>
        </w:rPr>
        <w:t xml:space="preserve"> S1. The dilution curve diagram.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The flattening indicates that the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sequencing depth basically covers all species in all samples, and the species diversity in the samples has been basically detected.</w:t>
      </w:r>
    </w:p>
    <w:p w14:paraId="63BDF635" w14:textId="77777777" w:rsidR="004D74E2" w:rsidRPr="007F4BA1" w:rsidRDefault="007F4BA1">
      <w:pPr>
        <w:widowControl/>
        <w:jc w:val="left"/>
        <w:rPr>
          <w:rFonts w:ascii="Times New Roman" w:hAnsi="Times New Roman" w:cs="Times New Roman"/>
        </w:rPr>
      </w:pPr>
      <w:r w:rsidRPr="007F4BA1">
        <w:rPr>
          <w:rFonts w:ascii="Times New Roman" w:hAnsi="Times New Roman" w:cs="Times New Roman"/>
        </w:rPr>
        <w:br w:type="page"/>
      </w:r>
    </w:p>
    <w:p w14:paraId="099B38AF" w14:textId="77777777" w:rsidR="004D74E2" w:rsidRPr="007F4BA1" w:rsidRDefault="004D74E2">
      <w:pPr>
        <w:rPr>
          <w:rFonts w:ascii="Times New Roman" w:hAnsi="Times New Roman" w:cs="Times New Roman"/>
        </w:rPr>
      </w:pPr>
    </w:p>
    <w:p w14:paraId="22DA347E" w14:textId="77777777" w:rsidR="004D74E2" w:rsidRPr="007F4BA1" w:rsidRDefault="007F4BA1">
      <w:pPr>
        <w:rPr>
          <w:rFonts w:ascii="Times New Roman" w:hAnsi="Times New Roman" w:cs="Times New Roman"/>
        </w:rPr>
      </w:pPr>
      <w:r w:rsidRPr="007F4BA1">
        <w:rPr>
          <w:rFonts w:ascii="Times New Roman" w:hAnsi="Times New Roman" w:cs="Times New Roman"/>
          <w:noProof/>
        </w:rPr>
        <w:drawing>
          <wp:inline distT="0" distB="0" distL="0" distR="0" wp14:anchorId="0829A5EC" wp14:editId="40CF105F">
            <wp:extent cx="5274310" cy="40360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C91FA" w14:textId="77777777" w:rsidR="004D74E2" w:rsidRPr="007F4BA1" w:rsidRDefault="007F4BA1">
      <w:pPr>
        <w:rPr>
          <w:rFonts w:ascii="Times New Roman" w:hAnsi="Times New Roman" w:cs="Times New Roman"/>
        </w:rPr>
      </w:pPr>
      <w:r w:rsidRPr="007F4BA1">
        <w:rPr>
          <w:rFonts w:ascii="Times New Roman" w:hAnsi="Times New Roman" w:cs="Times New Roman"/>
          <w:szCs w:val="21"/>
        </w:rPr>
        <w:t>Supplementary</w:t>
      </w:r>
      <w:r w:rsidRPr="007F4BA1">
        <w:rPr>
          <w:rFonts w:ascii="Times New Roman" w:hAnsi="Times New Roman" w:cs="Times New Roman"/>
          <w:kern w:val="0"/>
          <w:szCs w:val="21"/>
          <w:lang w:val="en"/>
        </w:rPr>
        <w:t xml:space="preserve"> Fig</w:t>
      </w:r>
      <w:proofErr w:type="spellStart"/>
      <w:r w:rsidRPr="007F4BA1">
        <w:rPr>
          <w:rFonts w:ascii="Times New Roman" w:hAnsi="Times New Roman" w:cs="Times New Roman" w:hint="eastAsia"/>
          <w:kern w:val="0"/>
          <w:szCs w:val="21"/>
        </w:rPr>
        <w:t>ure</w:t>
      </w:r>
      <w:proofErr w:type="spellEnd"/>
      <w:r w:rsidRPr="007F4BA1">
        <w:rPr>
          <w:rFonts w:ascii="Times New Roman" w:hAnsi="Times New Roman" w:cs="Times New Roman"/>
          <w:kern w:val="0"/>
          <w:szCs w:val="21"/>
          <w:lang w:val="en"/>
        </w:rPr>
        <w:t xml:space="preserve"> S2. The Shannon index diagram.</w:t>
      </w:r>
      <w:r w:rsidRPr="007F4BA1">
        <w:rPr>
          <w:rFonts w:ascii="Times New Roman" w:hAnsi="Times New Roman" w:cs="Times New Roman"/>
          <w:kern w:val="0"/>
          <w:szCs w:val="21"/>
        </w:rPr>
        <w:t xml:space="preserve"> </w:t>
      </w:r>
      <w:r w:rsidRPr="007F4BA1">
        <w:rPr>
          <w:rFonts w:ascii="Times New Roman" w:hAnsi="Times New Roman" w:cs="Times New Roman"/>
          <w:kern w:val="0"/>
          <w:szCs w:val="21"/>
          <w:lang w:val="en"/>
        </w:rPr>
        <w:t xml:space="preserve">The gentle trend indicated that the amount of data sequenced in this study was large enough to reflect </w:t>
      </w:r>
      <w:proofErr w:type="gramStart"/>
      <w:r w:rsidRPr="007F4BA1">
        <w:rPr>
          <w:rFonts w:ascii="Times New Roman" w:hAnsi="Times New Roman" w:cs="Times New Roman"/>
          <w:kern w:val="0"/>
          <w:szCs w:val="21"/>
          <w:lang w:val="en"/>
        </w:rPr>
        <w:t>the vast majority of</w:t>
      </w:r>
      <w:proofErr w:type="gramEnd"/>
      <w:r w:rsidRPr="007F4BA1">
        <w:rPr>
          <w:rFonts w:ascii="Times New Roman" w:hAnsi="Times New Roman" w:cs="Times New Roman"/>
          <w:kern w:val="0"/>
          <w:szCs w:val="21"/>
          <w:lang w:val="en"/>
        </w:rPr>
        <w:t xml:space="preserve"> microbial information in all samples.</w:t>
      </w:r>
    </w:p>
    <w:p w14:paraId="6B18F33E" w14:textId="77777777" w:rsidR="004D74E2" w:rsidRPr="007F4BA1" w:rsidRDefault="004D74E2">
      <w:pPr>
        <w:rPr>
          <w:rFonts w:ascii="Times New Roman" w:hAnsi="Times New Roman" w:cs="Times New Roman"/>
        </w:rPr>
      </w:pPr>
    </w:p>
    <w:p w14:paraId="3738800B" w14:textId="77777777" w:rsidR="004D74E2" w:rsidRPr="007F4BA1" w:rsidRDefault="007F4BA1">
      <w:pPr>
        <w:rPr>
          <w:rFonts w:ascii="Times New Roman" w:hAnsi="Times New Roman" w:cs="Times New Roman"/>
        </w:rPr>
      </w:pPr>
      <w:r w:rsidRPr="007F4BA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B3EAD8" wp14:editId="2B45549C">
            <wp:extent cx="5274310" cy="40360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4FCD7" w14:textId="77777777" w:rsidR="004D74E2" w:rsidRPr="007F4BA1" w:rsidRDefault="007F4BA1">
      <w:pPr>
        <w:rPr>
          <w:rFonts w:ascii="Times New Roman" w:hAnsi="Times New Roman" w:cs="Times New Roman"/>
          <w:kern w:val="0"/>
          <w:szCs w:val="21"/>
          <w:lang w:val="en"/>
        </w:rPr>
      </w:pPr>
      <w:r w:rsidRPr="007F4BA1">
        <w:rPr>
          <w:rFonts w:ascii="Times New Roman" w:hAnsi="Times New Roman" w:cs="Times New Roman"/>
          <w:szCs w:val="21"/>
        </w:rPr>
        <w:t>Supplementary</w:t>
      </w:r>
      <w:r w:rsidRPr="007F4BA1">
        <w:rPr>
          <w:rFonts w:ascii="Times New Roman" w:hAnsi="Times New Roman" w:cs="Times New Roman"/>
          <w:kern w:val="0"/>
          <w:szCs w:val="21"/>
          <w:lang w:val="en"/>
        </w:rPr>
        <w:t xml:space="preserve"> Fi</w:t>
      </w:r>
      <w:proofErr w:type="spellStart"/>
      <w:r w:rsidRPr="007F4BA1">
        <w:rPr>
          <w:rFonts w:ascii="Times New Roman" w:hAnsi="Times New Roman" w:cs="Times New Roman" w:hint="eastAsia"/>
          <w:kern w:val="0"/>
          <w:szCs w:val="21"/>
        </w:rPr>
        <w:t>gure</w:t>
      </w:r>
      <w:proofErr w:type="spellEnd"/>
      <w:r w:rsidRPr="007F4BA1">
        <w:rPr>
          <w:rFonts w:ascii="Times New Roman" w:hAnsi="Times New Roman" w:cs="Times New Roman"/>
          <w:kern w:val="0"/>
          <w:szCs w:val="21"/>
          <w:lang w:val="en"/>
        </w:rPr>
        <w:t xml:space="preserve"> S3. The Rank-Abundance curve diagram. The Rank-Abundance graph. The rapid decline indicated that the proportion of dominant bacteria in all samples was </w:t>
      </w:r>
      <w:proofErr w:type="gramStart"/>
      <w:r w:rsidRPr="007F4BA1">
        <w:rPr>
          <w:rFonts w:ascii="Times New Roman" w:hAnsi="Times New Roman" w:cs="Times New Roman"/>
          <w:kern w:val="0"/>
          <w:szCs w:val="21"/>
          <w:lang w:val="en"/>
        </w:rPr>
        <w:t>high</w:t>
      </w:r>
      <w:proofErr w:type="gramEnd"/>
      <w:r w:rsidRPr="007F4BA1">
        <w:rPr>
          <w:rFonts w:ascii="Times New Roman" w:hAnsi="Times New Roman" w:cs="Times New Roman"/>
          <w:kern w:val="0"/>
          <w:szCs w:val="21"/>
          <w:lang w:val="en"/>
        </w:rPr>
        <w:t xml:space="preserve"> and the diversity was low.</w:t>
      </w:r>
    </w:p>
    <w:p w14:paraId="27B48B97" w14:textId="77777777" w:rsidR="004D74E2" w:rsidRPr="007F4BA1" w:rsidRDefault="004D74E2">
      <w:pPr>
        <w:rPr>
          <w:rFonts w:ascii="Times New Roman" w:hAnsi="Times New Roman" w:cs="Times New Roman"/>
          <w:kern w:val="0"/>
          <w:szCs w:val="21"/>
          <w:lang w:val="en"/>
        </w:rPr>
      </w:pPr>
    </w:p>
    <w:p w14:paraId="545BDE45" w14:textId="77777777" w:rsidR="004D74E2" w:rsidRPr="007F4BA1" w:rsidRDefault="007F4BA1">
      <w:pPr>
        <w:rPr>
          <w:rFonts w:ascii="Times New Roman" w:eastAsia="SimSun" w:hAnsi="Times New Roman" w:cs="Times New Roman"/>
        </w:rPr>
      </w:pPr>
      <w:r w:rsidRPr="007F4BA1">
        <w:rPr>
          <w:rFonts w:ascii="Times New Roman" w:eastAsia="SimSun" w:hAnsi="Times New Roman" w:cs="Times New Roman"/>
        </w:rPr>
        <w:br w:type="page"/>
      </w:r>
    </w:p>
    <w:p w14:paraId="636AE2AB" w14:textId="77777777" w:rsidR="004D74E2" w:rsidRPr="007F4BA1" w:rsidRDefault="007F4BA1">
      <w:pPr>
        <w:jc w:val="center"/>
        <w:rPr>
          <w:rFonts w:ascii="Times New Roman" w:eastAsia="SimSun" w:hAnsi="Times New Roman" w:cs="Times New Roman"/>
          <w:position w:val="2"/>
          <w:szCs w:val="21"/>
          <w:lang w:val="en"/>
        </w:rPr>
      </w:pPr>
      <w:r w:rsidRPr="007F4BA1">
        <w:rPr>
          <w:rFonts w:ascii="Times New Roman" w:eastAsia="SimSun" w:hAnsi="Times New Roman" w:cs="Times New Roman"/>
        </w:rPr>
        <w:lastRenderedPageBreak/>
        <w:t xml:space="preserve">Supplementary </w:t>
      </w:r>
      <w:r w:rsidRPr="007F4BA1">
        <w:rPr>
          <w:rFonts w:ascii="Times New Roman" w:hAnsi="Times New Roman" w:cs="Times New Roman"/>
        </w:rPr>
        <w:t>Table S</w:t>
      </w:r>
      <w:r w:rsidRPr="007F4BA1">
        <w:rPr>
          <w:rFonts w:ascii="Times New Roman" w:hAnsi="Times New Roman" w:cs="Times New Roman"/>
        </w:rPr>
        <w:t>3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. ANOV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A (F) of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g</w:t>
      </w:r>
      <w:proofErr w:type="spellStart"/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ene</w:t>
      </w:r>
      <w:proofErr w:type="spellEnd"/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abundance </w:t>
      </w:r>
      <w:proofErr w:type="spellStart"/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o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n</w:t>
      </w:r>
      <w:proofErr w:type="spellEnd"/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SPM with </w:t>
      </w:r>
    </w:p>
    <w:p w14:paraId="16869FA7" w14:textId="77777777" w:rsidR="004D74E2" w:rsidRPr="007F4BA1" w:rsidRDefault="007F4BA1">
      <w:pPr>
        <w:jc w:val="center"/>
        <w:rPr>
          <w:rFonts w:ascii="Times New Roman" w:eastAsia="SimSun" w:hAnsi="Times New Roman" w:cs="Times New Roman"/>
        </w:rPr>
      </w:pP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different particle sizes </w:t>
      </w:r>
      <w:r w:rsidRPr="007F4BA1">
        <w:rPr>
          <w:rFonts w:ascii="Times New Roman" w:eastAsia="SimSun" w:hAnsi="Times New Roman" w:cs="Times New Roman" w:hint="eastAsia"/>
          <w:position w:val="2"/>
          <w:szCs w:val="21"/>
        </w:rPr>
        <w:t>at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 xml:space="preserve">each sampling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sit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3"/>
        <w:gridCol w:w="1225"/>
        <w:gridCol w:w="807"/>
        <w:gridCol w:w="838"/>
      </w:tblGrid>
      <w:tr w:rsidR="007F4BA1" w:rsidRPr="007F4BA1" w14:paraId="32205D27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781DD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eastAsia="SimSun" w:hAnsi="Times New Roman" w:cs="Times New Roman"/>
                <w:position w:val="2"/>
                <w:szCs w:val="21"/>
                <w:lang w:val="en"/>
              </w:rPr>
              <w:t>sampling 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DDDF7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eastAsia="SimSun" w:hAnsi="Times New Roman" w:cs="Times New Roman"/>
                <w:position w:val="2"/>
                <w:szCs w:val="21"/>
                <w:lang w:val="en"/>
              </w:rPr>
              <w:t>partic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92F09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E5219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stract</w:t>
            </w:r>
          </w:p>
        </w:tc>
      </w:tr>
      <w:tr w:rsidR="007F4BA1" w:rsidRPr="007F4BA1" w14:paraId="6FA2B9B1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2735E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M in 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309A97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5 vs.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A76A99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</w:t>
            </w:r>
            <w:r w:rsidRPr="007F4BA1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B13DF6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ns</w:t>
            </w:r>
          </w:p>
        </w:tc>
      </w:tr>
      <w:tr w:rsidR="007F4BA1" w:rsidRPr="007F4BA1" w14:paraId="4F801C3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A566" w14:textId="77777777" w:rsidR="004D74E2" w:rsidRPr="007F4BA1" w:rsidRDefault="004D74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81BB0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5 vs.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AFC69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  <w:r w:rsidRPr="007F4BA1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414E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*</w:t>
            </w:r>
          </w:p>
        </w:tc>
      </w:tr>
      <w:tr w:rsidR="007F4BA1" w:rsidRPr="007F4BA1" w14:paraId="58C2597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0DE8" w14:textId="77777777" w:rsidR="004D74E2" w:rsidRPr="007F4BA1" w:rsidRDefault="004D74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242C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1 vs.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A69E1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C9D11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ns</w:t>
            </w:r>
          </w:p>
        </w:tc>
      </w:tr>
      <w:tr w:rsidR="007F4BA1" w:rsidRPr="007F4BA1" w14:paraId="3E69B03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534F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M in K</w:t>
            </w:r>
            <w:r w:rsidRPr="007F4BA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BBF7D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5 v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DE452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E352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*</w:t>
            </w:r>
          </w:p>
        </w:tc>
      </w:tr>
      <w:tr w:rsidR="007F4BA1" w:rsidRPr="007F4BA1" w14:paraId="0E6E070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BEE9" w14:textId="77777777" w:rsidR="004D74E2" w:rsidRPr="007F4BA1" w:rsidRDefault="004D74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DF2CB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5 vs.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4337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77D48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*</w:t>
            </w:r>
          </w:p>
        </w:tc>
      </w:tr>
      <w:tr w:rsidR="007F4BA1" w:rsidRPr="007F4BA1" w14:paraId="7F26588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6EA8" w14:textId="77777777" w:rsidR="004D74E2" w:rsidRPr="007F4BA1" w:rsidRDefault="004D74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4ECD6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1 vs.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EA45C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4365D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ns</w:t>
            </w:r>
          </w:p>
        </w:tc>
      </w:tr>
      <w:tr w:rsidR="007F4BA1" w:rsidRPr="007F4BA1" w14:paraId="700B960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70CA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M in K</w:t>
            </w:r>
            <w:r w:rsidRPr="007F4BA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3E58C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 xml:space="preserve">5 </w:t>
            </w: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v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28EB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078EA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**</w:t>
            </w:r>
          </w:p>
        </w:tc>
      </w:tr>
      <w:tr w:rsidR="007F4BA1" w:rsidRPr="007F4BA1" w14:paraId="017ABC1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6F66" w14:textId="77777777" w:rsidR="004D74E2" w:rsidRPr="007F4BA1" w:rsidRDefault="004D74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96269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5 vs.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1457D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A340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**</w:t>
            </w:r>
          </w:p>
        </w:tc>
      </w:tr>
      <w:tr w:rsidR="007F4BA1" w:rsidRPr="007F4BA1" w14:paraId="50B9879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C97F" w14:textId="77777777" w:rsidR="004D74E2" w:rsidRPr="007F4BA1" w:rsidRDefault="004D74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F2BD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1 vs.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12DA7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4</w:t>
            </w:r>
            <w:r w:rsidRPr="007F4BA1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13636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*</w:t>
            </w:r>
          </w:p>
        </w:tc>
      </w:tr>
      <w:tr w:rsidR="007F4BA1" w:rsidRPr="007F4BA1" w14:paraId="63143F2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7AC0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M in K</w:t>
            </w:r>
            <w:r w:rsidRPr="007F4BA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2238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5 v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28B98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</w:t>
            </w:r>
            <w:r w:rsidRPr="007F4BA1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2A7A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ns</w:t>
            </w:r>
          </w:p>
        </w:tc>
      </w:tr>
      <w:tr w:rsidR="007F4BA1" w:rsidRPr="007F4BA1" w14:paraId="5853AF2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4A75" w14:textId="77777777" w:rsidR="004D74E2" w:rsidRPr="007F4BA1" w:rsidRDefault="004D74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2013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5 vs.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B743C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</w:t>
            </w:r>
            <w:r w:rsidRPr="007F4BA1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6FAE3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ns</w:t>
            </w:r>
          </w:p>
        </w:tc>
      </w:tr>
      <w:tr w:rsidR="007F4BA1" w:rsidRPr="007F4BA1" w14:paraId="7D55899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53F3" w14:textId="77777777" w:rsidR="004D74E2" w:rsidRPr="007F4BA1" w:rsidRDefault="004D74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55BC2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1 vs.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EA15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&gt;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01D9" w14:textId="77777777" w:rsidR="004D74E2" w:rsidRPr="007F4BA1" w:rsidRDefault="007F4BA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ns</w:t>
            </w:r>
          </w:p>
        </w:tc>
      </w:tr>
      <w:tr w:rsidR="007F4BA1" w:rsidRPr="007F4BA1" w14:paraId="32370E2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D5D8B" w14:textId="77777777" w:rsidR="004D74E2" w:rsidRPr="007F4BA1" w:rsidRDefault="007F4BA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M in</w:t>
            </w:r>
            <w:r w:rsidRPr="007F4BA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all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F4BA1">
              <w:rPr>
                <w:rFonts w:ascii="Times New Roman" w:hAnsi="Times New Roman" w:cs="Times New Roman"/>
                <w:kern w:val="0"/>
                <w:sz w:val="20"/>
                <w:szCs w:val="20"/>
                <w:lang w:val="en"/>
              </w:rPr>
              <w:t>sampling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4A941C" w14:textId="77777777" w:rsidR="004D74E2" w:rsidRPr="007F4BA1" w:rsidRDefault="007F4BA1">
            <w:pPr>
              <w:widowControl/>
              <w:jc w:val="center"/>
              <w:textAlignment w:val="bottom"/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20BE40" w14:textId="77777777" w:rsidR="004D74E2" w:rsidRPr="007F4BA1" w:rsidRDefault="007F4BA1">
            <w:pPr>
              <w:widowControl/>
              <w:jc w:val="center"/>
              <w:textAlignment w:val="bottom"/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2F9369" w14:textId="77777777" w:rsidR="004D74E2" w:rsidRPr="007F4BA1" w:rsidRDefault="007F4BA1">
            <w:pPr>
              <w:widowControl/>
              <w:jc w:val="center"/>
              <w:textAlignment w:val="bottom"/>
              <w:rPr>
                <w:rStyle w:val="font11"/>
                <w:rFonts w:ascii="Times New Roman" w:eastAsia="SimSun" w:hAnsi="Times New Roman" w:cs="Times New Roman"/>
                <w:color w:val="auto"/>
                <w:sz w:val="21"/>
                <w:szCs w:val="21"/>
                <w:lang w:bidi="ar"/>
              </w:rPr>
            </w:pPr>
            <w:r w:rsidRPr="007F4BA1">
              <w:rPr>
                <w:rStyle w:val="font11"/>
                <w:rFonts w:ascii="Times New Roman" w:eastAsia="SimSun" w:hAnsi="Times New Roman" w:cs="Times New Roman" w:hint="eastAsia"/>
                <w:color w:val="auto"/>
                <w:sz w:val="21"/>
                <w:szCs w:val="21"/>
                <w:lang w:bidi="ar"/>
              </w:rPr>
              <w:t>**</w:t>
            </w:r>
          </w:p>
        </w:tc>
      </w:tr>
    </w:tbl>
    <w:p w14:paraId="0526639B" w14:textId="77777777" w:rsidR="004D74E2" w:rsidRPr="007F4BA1" w:rsidRDefault="007F4BA1">
      <w:pPr>
        <w:rPr>
          <w:rFonts w:ascii="Times New Roman" w:eastAsia="SimSun" w:hAnsi="Times New Roman" w:cs="Times New Roman"/>
          <w:i/>
          <w:iCs/>
          <w:position w:val="2"/>
          <w:szCs w:val="21"/>
          <w:lang w:val="en"/>
        </w:rPr>
      </w:pPr>
      <w:r w:rsidRPr="007F4BA1">
        <w:rPr>
          <w:rFonts w:ascii="Times New Roman" w:hAnsi="Times New Roman" w:cs="Times New Roman"/>
          <w:szCs w:val="21"/>
        </w:rPr>
        <w:t xml:space="preserve">NOTE: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The K1-4 is the sampling sites. </w:t>
      </w:r>
      <w:r w:rsidRPr="007F4BA1">
        <w:rPr>
          <w:rFonts w:ascii="Times New Roman" w:hAnsi="Times New Roman" w:cs="Times New Roman"/>
          <w:szCs w:val="21"/>
        </w:rPr>
        <w:t xml:space="preserve">"*, **, ns" in the </w:t>
      </w:r>
      <w:r w:rsidRPr="007F4BA1">
        <w:rPr>
          <w:rFonts w:ascii="Times New Roman" w:hAnsi="Times New Roman" w:cs="Times New Roman" w:hint="eastAsia"/>
          <w:szCs w:val="21"/>
        </w:rPr>
        <w:t>table</w:t>
      </w:r>
      <w:r w:rsidRPr="007F4BA1">
        <w:rPr>
          <w:rFonts w:ascii="Times New Roman" w:hAnsi="Times New Roman" w:cs="Times New Roman"/>
          <w:szCs w:val="21"/>
        </w:rPr>
        <w:t xml:space="preserve"> are the results of the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ANOVA (F)</w:t>
      </w:r>
      <w:r w:rsidRPr="007F4BA1">
        <w:rPr>
          <w:rFonts w:ascii="Times New Roman" w:hAnsi="Times New Roman" w:cs="Times New Roman"/>
          <w:szCs w:val="21"/>
        </w:rPr>
        <w:t xml:space="preserve"> analysis of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g</w:t>
      </w:r>
      <w:proofErr w:type="spellStart"/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ene</w:t>
      </w:r>
      <w:proofErr w:type="spellEnd"/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abundance </w:t>
      </w:r>
      <w:proofErr w:type="spellStart"/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o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n</w:t>
      </w:r>
      <w:proofErr w:type="spellEnd"/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SPM with different particle sizes </w:t>
      </w:r>
      <w:r w:rsidRPr="007F4BA1">
        <w:rPr>
          <w:rFonts w:ascii="Times New Roman" w:eastAsia="SimSun" w:hAnsi="Times New Roman" w:cs="Times New Roman" w:hint="eastAsia"/>
          <w:position w:val="2"/>
          <w:szCs w:val="21"/>
        </w:rPr>
        <w:t>at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 xml:space="preserve">each sampling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site.</w:t>
      </w:r>
      <w:r w:rsidRPr="007F4BA1">
        <w:rPr>
          <w:rFonts w:ascii="Times New Roman" w:hAnsi="Times New Roman" w:cs="Times New Roman"/>
          <w:szCs w:val="21"/>
        </w:rPr>
        <w:t xml:space="preserve"> “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*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”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indicates a significant difference, that is, </w:t>
      </w:r>
      <w:r w:rsidRPr="007F4BA1">
        <w:rPr>
          <w:rFonts w:ascii="Times New Roman" w:eastAsia="SimSun" w:hAnsi="Times New Roman" w:cs="Times New Roman"/>
          <w:i/>
          <w:iCs/>
          <w:position w:val="2"/>
          <w:szCs w:val="21"/>
          <w:lang w:val="en"/>
        </w:rPr>
        <w:t>P&lt;0.05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;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“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**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”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indicates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a</w:t>
      </w:r>
      <w:r w:rsidRPr="007F4BA1">
        <w:rPr>
          <w:rFonts w:ascii="Times New Roman" w:eastAsia="SimSun" w:hAnsi="Times New Roman" w:cs="Times New Roman" w:hint="eastAsia"/>
          <w:position w:val="2"/>
          <w:szCs w:val="21"/>
        </w:rPr>
        <w:t>n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extremely significant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 xml:space="preserve">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difference, that is, </w:t>
      </w:r>
      <w:r w:rsidRPr="007F4BA1">
        <w:rPr>
          <w:rFonts w:ascii="Times New Roman" w:eastAsia="SimSun" w:hAnsi="Times New Roman" w:cs="Times New Roman"/>
          <w:i/>
          <w:iCs/>
          <w:position w:val="2"/>
          <w:szCs w:val="21"/>
          <w:lang w:val="en"/>
        </w:rPr>
        <w:t>P&lt;0.01</w:t>
      </w:r>
      <w:proofErr w:type="gramStart"/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；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”ns</w:t>
      </w:r>
      <w:proofErr w:type="gramEnd"/>
      <w:r w:rsidRPr="007F4BA1">
        <w:rPr>
          <w:rFonts w:ascii="Times New Roman" w:eastAsia="SimSun" w:hAnsi="Times New Roman" w:cs="Times New Roman"/>
          <w:position w:val="2"/>
          <w:szCs w:val="21"/>
        </w:rPr>
        <w:t>”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 xml:space="preserve">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indicates 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no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 significant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 xml:space="preserve"> 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>difference</w:t>
      </w:r>
      <w:r w:rsidRPr="007F4BA1">
        <w:rPr>
          <w:rFonts w:ascii="Times New Roman" w:eastAsia="SimSun" w:hAnsi="Times New Roman" w:cs="Times New Roman"/>
          <w:position w:val="2"/>
          <w:szCs w:val="21"/>
        </w:rPr>
        <w:t>，</w:t>
      </w:r>
      <w:r w:rsidRPr="007F4BA1">
        <w:rPr>
          <w:rFonts w:ascii="Times New Roman" w:eastAsia="SimSun" w:hAnsi="Times New Roman" w:cs="Times New Roman"/>
          <w:position w:val="2"/>
          <w:szCs w:val="21"/>
          <w:lang w:val="en"/>
        </w:rPr>
        <w:t xml:space="preserve">that is, </w:t>
      </w:r>
      <w:r w:rsidRPr="007F4BA1">
        <w:rPr>
          <w:rFonts w:ascii="Times New Roman" w:eastAsia="SimSun" w:hAnsi="Times New Roman" w:cs="Times New Roman"/>
          <w:i/>
          <w:iCs/>
          <w:position w:val="2"/>
          <w:szCs w:val="21"/>
          <w:lang w:val="en"/>
        </w:rPr>
        <w:t>P</w:t>
      </w:r>
      <w:r w:rsidRPr="007F4BA1">
        <w:rPr>
          <w:rFonts w:ascii="Times New Roman" w:eastAsia="SimSun" w:hAnsi="Times New Roman" w:cs="Times New Roman"/>
          <w:i/>
          <w:iCs/>
          <w:position w:val="2"/>
          <w:szCs w:val="21"/>
        </w:rPr>
        <w:t>&gt;</w:t>
      </w:r>
      <w:r w:rsidRPr="007F4BA1">
        <w:rPr>
          <w:rFonts w:ascii="Times New Roman" w:eastAsia="SimSun" w:hAnsi="Times New Roman" w:cs="Times New Roman"/>
          <w:i/>
          <w:iCs/>
          <w:position w:val="2"/>
          <w:szCs w:val="21"/>
          <w:lang w:val="en"/>
        </w:rPr>
        <w:t>0.05</w:t>
      </w:r>
      <w:r w:rsidRPr="007F4BA1">
        <w:rPr>
          <w:rFonts w:ascii="Times New Roman" w:eastAsia="SimSun" w:hAnsi="Times New Roman" w:cs="Times New Roman"/>
          <w:i/>
          <w:iCs/>
          <w:position w:val="2"/>
          <w:szCs w:val="21"/>
        </w:rPr>
        <w:t>.</w:t>
      </w:r>
    </w:p>
    <w:p w14:paraId="2CC7F3B2" w14:textId="77777777" w:rsidR="004D74E2" w:rsidRPr="007F4BA1" w:rsidRDefault="004D74E2">
      <w:pPr>
        <w:rPr>
          <w:rFonts w:ascii="Times New Roman" w:hAnsi="Times New Roman" w:cs="Times New Roman"/>
          <w:kern w:val="0"/>
          <w:szCs w:val="21"/>
          <w:lang w:val="en"/>
        </w:rPr>
      </w:pPr>
    </w:p>
    <w:p w14:paraId="0DDCCAF5" w14:textId="77777777" w:rsidR="004D74E2" w:rsidRPr="007F4BA1" w:rsidRDefault="004D74E2">
      <w:pPr>
        <w:rPr>
          <w:rFonts w:ascii="Times New Roman" w:hAnsi="Times New Roman" w:cs="Times New Roman"/>
        </w:rPr>
      </w:pPr>
    </w:p>
    <w:p w14:paraId="6A62E3EE" w14:textId="77777777" w:rsidR="004D74E2" w:rsidRPr="007F4BA1" w:rsidRDefault="004D74E2">
      <w:pPr>
        <w:rPr>
          <w:rFonts w:ascii="Times New Roman" w:hAnsi="Times New Roman" w:cs="Times New Roman"/>
        </w:rPr>
      </w:pPr>
    </w:p>
    <w:p w14:paraId="6ECF13E0" w14:textId="77777777" w:rsidR="004D74E2" w:rsidRPr="007F4BA1" w:rsidRDefault="007F4BA1">
      <w:pPr>
        <w:jc w:val="center"/>
        <w:rPr>
          <w:rFonts w:ascii="Times New Roman" w:hAnsi="Times New Roman" w:cs="Times New Roman"/>
          <w:szCs w:val="21"/>
        </w:rPr>
      </w:pPr>
      <w:r w:rsidRPr="007F4BA1">
        <w:rPr>
          <w:rFonts w:ascii="Times New Roman" w:hAnsi="Times New Roman" w:cs="Times New Roman"/>
        </w:rPr>
        <w:br w:type="page"/>
      </w:r>
      <w:r w:rsidRPr="007F4BA1">
        <w:rPr>
          <w:rFonts w:ascii="Times New Roman" w:hAnsi="Times New Roman" w:cs="Times New Roman"/>
          <w:szCs w:val="21"/>
        </w:rPr>
        <w:lastRenderedPageBreak/>
        <w:t xml:space="preserve">Supplementary Table S4. Network analysis parameters of </w:t>
      </w:r>
      <w:proofErr w:type="spellStart"/>
      <w:r w:rsidRPr="007F4BA1">
        <w:rPr>
          <w:rFonts w:ascii="Times New Roman" w:hAnsi="Times New Roman" w:cs="Times New Roman"/>
          <w:i/>
          <w:iCs/>
          <w:szCs w:val="21"/>
        </w:rPr>
        <w:t>nir</w:t>
      </w:r>
      <w:r w:rsidRPr="007F4BA1">
        <w:rPr>
          <w:rFonts w:ascii="Times New Roman" w:hAnsi="Times New Roman" w:cs="Times New Roman"/>
          <w:szCs w:val="21"/>
        </w:rPr>
        <w:t>S</w:t>
      </w:r>
      <w:proofErr w:type="spellEnd"/>
      <w:r w:rsidRPr="007F4BA1">
        <w:rPr>
          <w:rFonts w:ascii="Times New Roman" w:hAnsi="Times New Roman" w:cs="Times New Roman"/>
          <w:szCs w:val="21"/>
        </w:rPr>
        <w:t xml:space="preserve">-type denitrifying bacteria in coastal </w:t>
      </w:r>
      <w:r w:rsidRPr="007F4BA1">
        <w:rPr>
          <w:rFonts w:ascii="Times New Roman" w:hAnsi="Times New Roman" w:cs="Times New Roman"/>
          <w:szCs w:val="21"/>
          <w:lang w:val="en"/>
        </w:rPr>
        <w:t>high-altitude aquaculture</w:t>
      </w:r>
      <w:r w:rsidRPr="007F4BA1">
        <w:rPr>
          <w:rFonts w:ascii="Times New Roman" w:hAnsi="Times New Roman" w:cs="Times New Roman" w:hint="eastAsia"/>
          <w:szCs w:val="21"/>
        </w:rPr>
        <w:t xml:space="preserve"> </w:t>
      </w:r>
      <w:r w:rsidRPr="007F4BA1">
        <w:rPr>
          <w:rFonts w:ascii="Times New Roman" w:hAnsi="Times New Roman" w:cs="Times New Roman"/>
          <w:szCs w:val="21"/>
          <w:lang w:val="en"/>
        </w:rPr>
        <w:t>pond</w:t>
      </w:r>
      <w:r w:rsidRPr="007F4BA1">
        <w:rPr>
          <w:rFonts w:ascii="Times New Roman" w:hAnsi="Times New Roman" w:cs="Times New Roman"/>
          <w:szCs w:val="21"/>
        </w:rPr>
        <w:t>s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434"/>
        <w:gridCol w:w="878"/>
        <w:gridCol w:w="1169"/>
        <w:gridCol w:w="1181"/>
        <w:gridCol w:w="1181"/>
        <w:gridCol w:w="1460"/>
      </w:tblGrid>
      <w:tr w:rsidR="007F4BA1" w:rsidRPr="007F4BA1" w14:paraId="23B9E177" w14:textId="77777777">
        <w:trPr>
          <w:cantSplit/>
          <w:trHeight w:hRule="exact" w:val="567"/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A603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de Nam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A619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gree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FCE5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lustering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C388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gree</w:t>
            </w:r>
          </w:p>
          <w:p w14:paraId="188140C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ality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DD7F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loseness</w:t>
            </w:r>
          </w:p>
          <w:p w14:paraId="0F724E3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ality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FA0B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tweenness</w:t>
            </w:r>
          </w:p>
          <w:p w14:paraId="51361B1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ality</w:t>
            </w:r>
          </w:p>
        </w:tc>
      </w:tr>
      <w:tr w:rsidR="007F4BA1" w:rsidRPr="007F4BA1" w14:paraId="64754155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528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41(</w:t>
            </w:r>
            <w:proofErr w:type="spellStart"/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alomonas</w:t>
            </w:r>
            <w:proofErr w:type="spellEnd"/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8C5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A44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92C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E69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1A9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7F4BA1" w:rsidRPr="007F4BA1" w14:paraId="48C254CA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421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42(Uncultured 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D2B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6B5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309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52E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32D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7F4BA1" w:rsidRPr="007F4BA1" w14:paraId="408CEA7C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B38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5(Uncultured 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373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F5C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3FE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E5A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E66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7F4BA1" w:rsidRPr="007F4BA1" w14:paraId="1E6ED663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695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8(Uncultured 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333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FF3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038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1E8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7FB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</w:t>
            </w:r>
          </w:p>
        </w:tc>
      </w:tr>
      <w:tr w:rsidR="007F4BA1" w:rsidRPr="007F4BA1" w14:paraId="0DCCD122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5E1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3(Uncultured 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A4A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FC9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861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0A4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6C4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7F4BA1" w:rsidRPr="007F4BA1" w14:paraId="68186174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BED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05(Uncultured 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645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469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87F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CD4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A9C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7F4BA1" w:rsidRPr="007F4BA1" w14:paraId="25DCF081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8C6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5(</w:t>
            </w:r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855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FAA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D50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F52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FA4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</w:t>
            </w:r>
          </w:p>
        </w:tc>
      </w:tr>
      <w:tr w:rsidR="007F4BA1" w:rsidRPr="007F4BA1" w14:paraId="390CF599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55D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9(Uncultured 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C05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FD1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BD3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C61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FAB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7F4BA1" w:rsidRPr="007F4BA1" w14:paraId="07049C7F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C93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40(Uncultured 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477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327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F7F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A3E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B0F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7F4BA1" w:rsidRPr="007F4BA1" w14:paraId="09F5F808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606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0(</w:t>
            </w:r>
            <w:proofErr w:type="spellStart"/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alomonas</w:t>
            </w:r>
            <w:proofErr w:type="spellEnd"/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D01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1AA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D64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2D5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803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7F4BA1" w:rsidRPr="007F4BA1" w14:paraId="78EFD140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FEF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4(Uncultured 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C63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F0F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453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058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EED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7F4BA1" w:rsidRPr="007F4BA1" w14:paraId="6F68EC66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885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2(Uncultured 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A12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922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264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2CD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12C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</w:tr>
      <w:tr w:rsidR="007F4BA1" w:rsidRPr="007F4BA1" w14:paraId="04D1F5C1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074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6(Uncultured 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234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527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2F2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7EF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085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</w:tr>
      <w:tr w:rsidR="007F4BA1" w:rsidRPr="007F4BA1" w14:paraId="0C609312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96E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43(Uncultured 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C33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C28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EC6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A46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CDD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7F4BA1" w:rsidRPr="007F4BA1" w14:paraId="0D50B597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CFB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3(Uncultured 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5F7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5D3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63B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682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7A8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</w:t>
            </w:r>
          </w:p>
        </w:tc>
      </w:tr>
      <w:tr w:rsidR="007F4BA1" w:rsidRPr="007F4BA1" w14:paraId="57B9BB72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1C1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09(Uncultured 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E3E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47C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408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A34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A64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</w:t>
            </w:r>
          </w:p>
        </w:tc>
      </w:tr>
      <w:tr w:rsidR="007F4BA1" w:rsidRPr="007F4BA1" w14:paraId="4FCAF861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F37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08(Uncultured 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B0A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19F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044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FE3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69B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</w:tr>
      <w:tr w:rsidR="007F4BA1" w:rsidRPr="007F4BA1" w14:paraId="2ED01918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80D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7(Uncultured 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D5F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CD2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629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9D7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B65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7F4BA1" w:rsidRPr="007F4BA1" w14:paraId="67E1F625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752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04(Uncultured 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2A6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CE0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95E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75D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986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7F4BA1" w:rsidRPr="007F4BA1" w14:paraId="0BEDA62B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C8F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9(Uncultured 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E90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781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1B6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A48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7B8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</w:t>
            </w:r>
          </w:p>
        </w:tc>
      </w:tr>
      <w:tr w:rsidR="007F4BA1" w:rsidRPr="007F4BA1" w14:paraId="73043A7A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803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06(</w:t>
            </w:r>
            <w:proofErr w:type="spellStart"/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Wenzhouxiangella</w:t>
            </w:r>
            <w:proofErr w:type="spellEnd"/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611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C35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D69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8EC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7BB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</w:tr>
      <w:tr w:rsidR="007F4BA1" w:rsidRPr="007F4BA1" w14:paraId="36E815CE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451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01(Uncultured 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7D6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213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801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D4C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435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7F4BA1" w:rsidRPr="007F4BA1" w14:paraId="595B3E4A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585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6(Uncultured 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55D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3CA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8BD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377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D02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 w:rsidR="007F4BA1" w:rsidRPr="007F4BA1" w14:paraId="0D0B0DF9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851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0(Uncultured 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500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C42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3C2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319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E84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7F4BA1" w:rsidRPr="007F4BA1" w14:paraId="235B050B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B2E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8(Uncultured 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BFD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EA2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A91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06E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98F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6</w:t>
            </w:r>
          </w:p>
        </w:tc>
      </w:tr>
      <w:tr w:rsidR="007F4BA1" w:rsidRPr="007F4BA1" w14:paraId="564FADFD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366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7(</w:t>
            </w:r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411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FF9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481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D80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015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7F4BA1" w:rsidRPr="007F4BA1" w14:paraId="04EDF27E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AA1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03(Uncultured 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EC6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002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0F7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472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981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7F4BA1" w:rsidRPr="007F4BA1" w14:paraId="4972E577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857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4(</w:t>
            </w:r>
            <w:proofErr w:type="spellStart"/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Wenzhouxiangella</w:t>
            </w:r>
            <w:proofErr w:type="spellEnd"/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382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275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D3E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021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01C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</w:t>
            </w:r>
          </w:p>
        </w:tc>
      </w:tr>
      <w:tr w:rsidR="007F4BA1" w:rsidRPr="007F4BA1" w14:paraId="1729E07C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EC9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2(Uncultured 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FA1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A4F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471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E90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FA8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7F4BA1" w:rsidRPr="007F4BA1" w14:paraId="5045533D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C2A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02(Uncultured 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213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27E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8CF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69E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976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7F4BA1" w:rsidRPr="007F4BA1" w14:paraId="2CBDDF63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189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8(Uncultured 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182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F00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F2F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DC9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934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7F4BA1" w:rsidRPr="007F4BA1" w14:paraId="5BC8A427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B59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6(</w:t>
            </w:r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B5B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549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412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4B8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714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7F4BA1" w:rsidRPr="007F4BA1" w14:paraId="6DE6C33A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485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0(</w:t>
            </w:r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A86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D10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DFE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58C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56F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7F4BA1" w:rsidRPr="007F4BA1" w14:paraId="719C5CF3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7A3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1(Uncultured 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4F7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564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18B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E0A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3AC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7F4BA1" w:rsidRPr="007F4BA1" w14:paraId="0B736DD7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B7C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1(</w:t>
            </w:r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737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0B2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7AC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490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889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</w:tr>
      <w:tr w:rsidR="007F4BA1" w:rsidRPr="007F4BA1" w14:paraId="16071237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882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2(</w:t>
            </w:r>
            <w:proofErr w:type="spellStart"/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Wenzhouxiangella</w:t>
            </w:r>
            <w:proofErr w:type="spellEnd"/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139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819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443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E10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AA7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7F4BA1" w:rsidRPr="007F4BA1" w14:paraId="328479A4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74F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1(Uncultured 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F46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E040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CB6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BAD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433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7F4BA1" w:rsidRPr="007F4BA1" w14:paraId="35F775CE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536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4(Uncultured 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8E6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17C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172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734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60C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7F4BA1" w:rsidRPr="007F4BA1" w14:paraId="54DEB67A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2C8F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37(Uncultured 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6A2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2BEB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905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304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F9B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</w:tr>
      <w:tr w:rsidR="007F4BA1" w:rsidRPr="007F4BA1" w14:paraId="671C36F2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58F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5(Uncultured 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ABC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1BF4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177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F01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B316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</w:t>
            </w:r>
          </w:p>
        </w:tc>
      </w:tr>
      <w:tr w:rsidR="007F4BA1" w:rsidRPr="007F4BA1" w14:paraId="1DD9C680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C79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29(Uncultured 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D85A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CF2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2E6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2A91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CDE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7F4BA1" w:rsidRPr="007F4BA1" w14:paraId="10DA3CBC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DD1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OTU07(Uncultured 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84DD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CD0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6EF8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E97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B3F3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7F4BA1" w:rsidRPr="007F4BA1" w14:paraId="2A44F322" w14:textId="77777777">
        <w:trPr>
          <w:cantSplit/>
          <w:trHeight w:hRule="exact" w:val="306"/>
          <w:jc w:val="center"/>
        </w:trPr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8A867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U13(</w:t>
            </w:r>
            <w:r w:rsidRPr="007F4BA1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seudomonas</w:t>
            </w: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1426C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DFC42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32D59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F59BE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2A085" w14:textId="77777777" w:rsidR="004D74E2" w:rsidRPr="007F4BA1" w:rsidRDefault="007F4B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4BA1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</w:tr>
    </w:tbl>
    <w:p w14:paraId="32303538" w14:textId="77777777" w:rsidR="004D74E2" w:rsidRPr="007F4BA1" w:rsidRDefault="004D74E2">
      <w:pPr>
        <w:rPr>
          <w:rFonts w:ascii="Times New Roman" w:hAnsi="Times New Roman" w:cs="Times New Roman"/>
        </w:rPr>
      </w:pPr>
    </w:p>
    <w:p w14:paraId="7E768553" w14:textId="77777777" w:rsidR="004D74E2" w:rsidRPr="007F4BA1" w:rsidRDefault="004D74E2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"/>
        </w:rPr>
      </w:pPr>
    </w:p>
    <w:p w14:paraId="23E5B525" w14:textId="77777777" w:rsidR="004D74E2" w:rsidRPr="007F4BA1" w:rsidRDefault="004D74E2">
      <w:pPr>
        <w:rPr>
          <w:rFonts w:ascii="Times New Roman" w:hAnsi="Times New Roman" w:cs="Times New Roman"/>
        </w:rPr>
      </w:pPr>
    </w:p>
    <w:p w14:paraId="3E6306D0" w14:textId="77777777" w:rsidR="004D74E2" w:rsidRPr="007F4BA1" w:rsidRDefault="004D74E2">
      <w:pPr>
        <w:rPr>
          <w:rFonts w:ascii="Times New Roman" w:hAnsi="Times New Roman" w:cs="Times New Roman"/>
        </w:rPr>
      </w:pPr>
    </w:p>
    <w:sectPr w:rsidR="004D74E2" w:rsidRPr="007F4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lhMDQ0MDg0MGI4ZWQyZDc4ZWI3ODQwOTIyNmEyZGIifQ=="/>
  </w:docVars>
  <w:rsids>
    <w:rsidRoot w:val="00EF730C"/>
    <w:rsid w:val="000112B8"/>
    <w:rsid w:val="000F4937"/>
    <w:rsid w:val="003C18C2"/>
    <w:rsid w:val="0046760B"/>
    <w:rsid w:val="004D74E2"/>
    <w:rsid w:val="00513E52"/>
    <w:rsid w:val="005319D6"/>
    <w:rsid w:val="00547556"/>
    <w:rsid w:val="006251DF"/>
    <w:rsid w:val="007359FF"/>
    <w:rsid w:val="00786AD4"/>
    <w:rsid w:val="007F4BA1"/>
    <w:rsid w:val="00802FE4"/>
    <w:rsid w:val="00805941"/>
    <w:rsid w:val="00822872"/>
    <w:rsid w:val="0093501D"/>
    <w:rsid w:val="00B27E10"/>
    <w:rsid w:val="00C95BC4"/>
    <w:rsid w:val="00CE604C"/>
    <w:rsid w:val="00D60411"/>
    <w:rsid w:val="00E1483E"/>
    <w:rsid w:val="00E570DB"/>
    <w:rsid w:val="00EF38A0"/>
    <w:rsid w:val="00EF730C"/>
    <w:rsid w:val="00F26199"/>
    <w:rsid w:val="00F4504A"/>
    <w:rsid w:val="00F726D6"/>
    <w:rsid w:val="00FE3A66"/>
    <w:rsid w:val="024261A6"/>
    <w:rsid w:val="036208AE"/>
    <w:rsid w:val="03716B0C"/>
    <w:rsid w:val="04665085"/>
    <w:rsid w:val="0BB21CA6"/>
    <w:rsid w:val="0ED939EE"/>
    <w:rsid w:val="101C1045"/>
    <w:rsid w:val="106043C7"/>
    <w:rsid w:val="116854AD"/>
    <w:rsid w:val="11867E5D"/>
    <w:rsid w:val="1352447F"/>
    <w:rsid w:val="13AD607B"/>
    <w:rsid w:val="13DD1C23"/>
    <w:rsid w:val="1D990F18"/>
    <w:rsid w:val="1EF83A1C"/>
    <w:rsid w:val="21524158"/>
    <w:rsid w:val="237E2B0B"/>
    <w:rsid w:val="23E917E5"/>
    <w:rsid w:val="250B1FE8"/>
    <w:rsid w:val="310779D1"/>
    <w:rsid w:val="31A31F0E"/>
    <w:rsid w:val="35FC1BEC"/>
    <w:rsid w:val="3A9C0721"/>
    <w:rsid w:val="3E485474"/>
    <w:rsid w:val="41032081"/>
    <w:rsid w:val="46A460B4"/>
    <w:rsid w:val="51E81C33"/>
    <w:rsid w:val="54450635"/>
    <w:rsid w:val="55924389"/>
    <w:rsid w:val="5FB11ED6"/>
    <w:rsid w:val="603C3647"/>
    <w:rsid w:val="60D84E80"/>
    <w:rsid w:val="625F6998"/>
    <w:rsid w:val="65D75707"/>
    <w:rsid w:val="68E5013A"/>
    <w:rsid w:val="6CF63A92"/>
    <w:rsid w:val="6DB91B96"/>
    <w:rsid w:val="75596709"/>
    <w:rsid w:val="764D233D"/>
    <w:rsid w:val="7F0E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40E51"/>
  <w15:docId w15:val="{BDA32E50-B765-4090-86D4-6F558AB9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3">
    <w:name w:val="heading 3"/>
    <w:basedOn w:val="Normal"/>
    <w:link w:val="Heading3Char"/>
    <w:autoRedefine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autoRedefine/>
    <w:uiPriority w:val="9"/>
    <w:qFormat/>
    <w:rPr>
      <w:rFonts w:ascii="SimSun" w:eastAsia="SimSun" w:hAnsi="SimSun" w:cs="SimSun"/>
      <w:b/>
      <w:bCs/>
      <w:kern w:val="0"/>
      <w:sz w:val="27"/>
      <w:szCs w:val="27"/>
    </w:rPr>
  </w:style>
  <w:style w:type="paragraph" w:styleId="NoSpacing">
    <w:name w:val="No Spacing"/>
    <w:autoRedefine/>
    <w:uiPriority w:val="1"/>
    <w:qFormat/>
    <w:pPr>
      <w:widowControl w:val="0"/>
      <w:jc w:val="center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11">
    <w:name w:val="font11"/>
    <w:basedOn w:val="DefaultParagraphFont"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Sampath Kumar, DHANALAKSHMI</cp:lastModifiedBy>
  <cp:revision>51</cp:revision>
  <dcterms:created xsi:type="dcterms:W3CDTF">2023-09-20T13:18:00Z</dcterms:created>
  <dcterms:modified xsi:type="dcterms:W3CDTF">2024-03-0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A7EE2053D4A427CA2BDEC8D6D54F093_12</vt:lpwstr>
  </property>
</Properties>
</file>